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13"/>
        <w:jc w:val="center"/>
        <w:rPr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  <w:lang w:val="en-US" w:eastAsia="zh-CN"/>
        </w:rPr>
        <w:t>Table S</w:t>
      </w:r>
      <w:r>
        <w:rPr>
          <w:b/>
          <w:bCs/>
          <w:color w:val="000000"/>
          <w:sz w:val="21"/>
          <w:szCs w:val="21"/>
        </w:rPr>
        <w:t>1</w:t>
      </w:r>
      <w:r>
        <w:rPr>
          <w:color w:val="000000"/>
          <w:sz w:val="21"/>
          <w:szCs w:val="21"/>
        </w:rPr>
        <w:t xml:space="preserve"> </w:t>
      </w:r>
      <w:r>
        <w:rPr>
          <w:b/>
          <w:bCs/>
          <w:color w:val="000000"/>
          <w:sz w:val="21"/>
          <w:szCs w:val="21"/>
        </w:rPr>
        <w:t xml:space="preserve">Compounds identified </w:t>
      </w:r>
      <w:r>
        <w:rPr>
          <w:b/>
          <w:bCs/>
          <w:color w:val="000000"/>
          <w:sz w:val="21"/>
          <w:szCs w:val="21"/>
          <w:lang w:val="en-US" w:eastAsia="zh-CN"/>
        </w:rPr>
        <w:t>of HPASD in positive mode</w:t>
      </w:r>
    </w:p>
    <w:tbl>
      <w:tblPr>
        <w:tblW w:w="15847" w:type="dxa"/>
        <w:jc w:val="left"/>
        <w:tblInd w:w="-9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3963"/>
        <w:gridCol w:w="1000"/>
        <w:gridCol w:w="1012"/>
        <w:gridCol w:w="1400"/>
        <w:gridCol w:w="1575"/>
        <w:gridCol w:w="1450"/>
        <w:gridCol w:w="1538"/>
        <w:gridCol w:w="1787"/>
        <w:gridCol w:w="1472"/>
      </w:tblGrid>
      <w:tr>
        <w:trPr>
          <w:trHeight w:val="300" w:hRule="atLeast"/>
        </w:trPr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3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mponent Nam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dduc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rea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Retention Time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recursor Mass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ound At Mass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Mass Error (ppm)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ibrary Score</w:t>
            </w:r>
          </w:p>
        </w:tc>
      </w:tr>
      <w:tr>
        <w:trPr>
          <w:trHeight w:val="300" w:hRule="atLeast"/>
        </w:trPr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(+)-Arginine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80300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6H14N4O2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5.119</w:t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5.1189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-Deoxynojirimyc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42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6H13N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4.09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4.09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9.5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lutamic aci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88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5H9N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8.0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8.0608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2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Betai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877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5H11NO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8.08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8.086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Trigonelli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46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7H7NO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8.05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8.054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2.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3.8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roli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208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5H9NO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6.07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6.070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Stachydri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27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7H13NO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4.10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4.1018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deni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908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5H5N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6.06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6.0618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3.6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icotinic aci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74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6H5NO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4.039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4.039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8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icotinamid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84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6H6N2O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3.05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3.055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-Hydroxypuri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446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5H4N4O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7.04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7.04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8.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euci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842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4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6H13NO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2.10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2.101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7.1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denosi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695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5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0H13N5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8.104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8.104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rdycep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228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0H13N5O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2.109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2.109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5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uanosi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41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7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0H13N5O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4.099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4.099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rotocatechuic aci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08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24N2O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49.19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49.195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2.9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599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9H11NO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6.08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6.086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Harpagid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324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1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24O1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82.17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82.171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Ephedri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568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.0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0H15NO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6.12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6.1228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Esculin hydrat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24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.3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6O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41.08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41.087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5.8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rotocatechuic Aldehyd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9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.6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7H6O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9.039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9.03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Mulberroside 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96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.6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6H32O1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69.18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69.186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5.7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hlorogenic aci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64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0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18O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55.10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55.102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Daphnet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292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5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9H6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9.034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9.033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2.1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uerar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18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9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0O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17.11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17.118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3.7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eniposid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112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.1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7H24O1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6.17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6.171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Vitamin B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015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7H20N4O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7.14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7.145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4.8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lbiflor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685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.6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3H28O1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81.1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81.170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1.1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inoresinol Diglucosid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73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2H42O1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00.28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00.28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2.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aeoniflor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81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1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3H28O1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98.19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98.197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5.5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rim-O-glucosylcimifug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35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2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28O1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9.1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9.170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3.9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Eleutheroside 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93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3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4H46O1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60.30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60.302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6.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mplanatosid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86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8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8H32O1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25.17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25.177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Rut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03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9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7H30O1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11.16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11.160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2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scopolet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56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9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0H8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3.0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3.049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8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Scopolet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56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9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0H8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3.0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3.049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1.5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ferulic acid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51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0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0H10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5.06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5.065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Acteosid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5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2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9H36O1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42.239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42.238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liquiritigen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08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2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2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7.08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7.0808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6.6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Quercet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75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2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0O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3.0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3.049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1.5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Hyper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110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2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0O1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5.10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5.102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uteolosid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433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4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0O1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9.10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9.107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uteolin-7-O-β-D-glucuronid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48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4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18O1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3.08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3.087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imifug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55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6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18O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7.11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7.117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3.1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odaken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995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7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0H24O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9.149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9.149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3.2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empferol-3-O-rutinosid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191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8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7H30O1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95.16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95.165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6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uteol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95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.1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0O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7.05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7.055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'-O-β-Glucopyranosyl-5-O-methylvisammino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55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28O1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3.17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3.175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9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rotopi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97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0H19NO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54.134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54.133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3.7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Rhoifol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028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.4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7H30O1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79.17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79.171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2.7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aringen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503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.4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2O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3.07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3.075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9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arirut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0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.4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7H32O1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81.18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81.1868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3.2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pigenin-7-glucosid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912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.5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0O1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3.11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3.112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Hesperid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534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.7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8H34O1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11.19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11.197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6.6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Dicaffeoylquinic Acid (Cynarin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487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.7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5H24O1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17.134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17.134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9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ratensein-7-O-glucosid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436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.0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22O1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3.12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3.122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corynoxei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79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.3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26N2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83.19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83.196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5.7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Benzoylmesaconi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04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.4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1H43NO1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90.29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90.296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5.3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anadi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2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.6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0H21N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40.154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40.154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5.2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rydali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37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.9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27N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0.20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0.20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6.8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(±)-Isorhynchophylli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26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0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28N2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85.21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85.21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2.5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Oxypeucedan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393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0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14O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7.09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7.091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8.8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-O-beta-D-glucuronid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394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0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18O1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7.09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7.092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Onon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07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1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22O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1.134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1.133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ucifer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29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1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9H21NO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6.16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6.164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9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Daidze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4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3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0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5.06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5.06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5.2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Berberi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59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4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0H17N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36.12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36.122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5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Benzoylhypacoiti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218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7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1H43NO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74.30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74.301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Eriodictyo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909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8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2O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9.07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9.070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9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inar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97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.0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8H32O1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93.18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93.186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3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amphor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447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.0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0H16O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3.12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3.127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3.5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Hamaudol Glycosid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1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.3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6O1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9.1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9.160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0.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alycosin-7-O-glucosid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038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.7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22O1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7.129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7.128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2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Wogonin 7-O-glucuronid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792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.8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20O1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1.10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1.1078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8.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sorale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903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.1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1H6O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7.039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7.038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6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Benzoylpaeoniflor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93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.1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0H32O1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02.22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02.224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pigen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480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.2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0O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1.0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1.059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2.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Hydroxygenkwan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16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.4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12O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1.07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1.070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4.2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aeono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11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.8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9H10O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7.0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7.069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3.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9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Bergapte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82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.1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2H8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17.0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17.049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6.2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pimpinell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888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.1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3H10O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47.0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47.060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4.1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ormononet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264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.1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12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9.08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9.080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Dictamni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578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.2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2H9NO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00.07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00.070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5.8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urantio-Obtus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159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.2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7H14O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31.08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31.08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9.1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risflorent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522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.6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0H18O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87.10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87.1078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7.7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hrysosplenetin B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446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.7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9H18O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5.10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5.107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1.3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obilet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64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.8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2O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3.139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3.138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2.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cacet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080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.8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12O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5.07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5.075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-N-butyl-4,5-dihydrophthalid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464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.3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2H16O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3.12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3.12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urcumo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25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.8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24O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37.18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37.184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1.6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igustilid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889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.9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2H14O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1.10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1.106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2.2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ogosto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93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.2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2H16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25.11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25.112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7.1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lantolacton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562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.2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20O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33.154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33.153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8.1</w:t>
            </w:r>
          </w:p>
        </w:tc>
      </w:tr>
      <w:tr>
        <w:trPr>
          <w:trHeight w:val="300" w:hRule="atLeast"/>
        </w:trPr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39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evistilide 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232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4H28O4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98.233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98.2327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2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auto" w:line="360"/>
      <w:jc w:val="both"/>
    </w:pPr>
    <w:rPr>
      <w:rFonts w:ascii="Times New Roman" w:hAnsi="Times New Roman" w:eastAsia="宋体" w:cs="Times New Roman"/>
      <w:color w:val="000000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1:37:09Z</dcterms:created>
  <dc:creator>123</dc:creator>
  <dc:description/>
  <dc:language>en-US</dc:language>
  <cp:lastModifiedBy>123</cp:lastModifiedBy>
  <dcterms:modified xsi:type="dcterms:W3CDTF">2022-04-18T02:28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1BE5FC4737409DBB5CCA992D94CD1A</vt:lpwstr>
  </property>
  <property fmtid="{D5CDD505-2E9C-101B-9397-08002B2CF9AE}" pid="3" name="KSOProductBuildVer">
    <vt:lpwstr>2052-11.1.0.11365</vt:lpwstr>
  </property>
</Properties>
</file>